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95F" w:rsidRPr="00D428F0" w:rsidRDefault="00F1495F" w:rsidP="00F1495F">
      <w:pPr>
        <w:spacing w:before="100" w:beforeAutospacing="1" w:after="100" w:afterAutospacing="1"/>
        <w:ind w:firstLineChars="100" w:firstLine="241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D428F0">
        <w:rPr>
          <w:rFonts w:ascii="Times New Roman" w:hAnsi="Times New Roman" w:cs="Times New Roman"/>
          <w:b/>
          <w:bCs/>
          <w:color w:val="000000" w:themeColor="text1"/>
        </w:rPr>
        <w:t>Appendix A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7320"/>
        <w:gridCol w:w="2120"/>
      </w:tblGrid>
      <w:tr w:rsidR="00F1495F" w:rsidRPr="00D428F0" w:rsidTr="005C26EF">
        <w:trPr>
          <w:trHeight w:val="360"/>
        </w:trPr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tem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Source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OU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Using AI smart devices in the classroom is effortless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will be able to use AI smart devices in the classroom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AI smart devices in the classroom are very convenient to use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U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Using AI smart devices in the classroom can help improve efficiency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Using AI smart devices in the classroom can enhance my teaching effectiveness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Overall, I believe that using AI smart devices in the classroom is very useful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41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mpatibil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Using AI smart devices in the classroom will be compatible with my daily teaching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I smart device technology will fit my teaching methods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Using AI smart devices in the classroom will suit my teaching style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97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Performance Expectanc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I believe AI devices are very useful in teaching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I believe AI devices can increase the efficiency of teaching work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believe AI devices can help analyze student classroom behavior more accurately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455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Facilitating Condition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have the knowledge required to use AI teaching devices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If I encounter any problems, I expect to call the technical support team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 believe I can get guidance when using AI devices for teaching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71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Attitud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 find using AI smart devices interesting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look forward to the application of AI smart devices in teaching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Overall, my attitude towards using AI smart devices in the classroom is that they are very useful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32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en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hope to use AI smart devices in the classroom in the near future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am determined to continue using AI smart devices in the classroom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495F" w:rsidRPr="00D428F0" w:rsidTr="005C26EF">
        <w:trPr>
          <w:trHeight w:val="600"/>
        </w:trPr>
        <w:tc>
          <w:tcPr>
            <w:tcW w:w="7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I plan to start using AI smart devices in the classroom as soon as possible.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495F" w:rsidRPr="00D428F0" w:rsidRDefault="00F1495F" w:rsidP="005C26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428F0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</w:tbl>
    <w:p w:rsidR="00F1495F" w:rsidRPr="00D428F0" w:rsidRDefault="00F1495F" w:rsidP="00F1495F">
      <w:pPr>
        <w:spacing w:before="100" w:beforeAutospacing="1" w:after="100" w:afterAutospacing="1"/>
        <w:ind w:firstLineChars="100" w:firstLine="240"/>
        <w:rPr>
          <w:rFonts w:ascii="Times New Roman" w:hAnsi="Times New Roman" w:cs="Times New Roman"/>
          <w:color w:val="000000" w:themeColor="text1"/>
        </w:rPr>
      </w:pPr>
    </w:p>
    <w:p w:rsidR="00436103" w:rsidRDefault="00436103">
      <w:bookmarkStart w:id="0" w:name="_GoBack"/>
      <w:bookmarkEnd w:id="0"/>
    </w:p>
    <w:sectPr w:rsidR="00436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101"/>
  </w:docVars>
  <w:rsids>
    <w:rsidRoot w:val="0004202A"/>
    <w:rsid w:val="0004202A"/>
    <w:rsid w:val="00436103"/>
    <w:rsid w:val="00F1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6D91E-772C-4080-AAF6-93DACC6DD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95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18</Characters>
  <Application>Microsoft Office Word</Application>
  <DocSecurity>0</DocSecurity>
  <Lines>29</Lines>
  <Paragraphs>16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1-26T05:29:00Z</dcterms:created>
  <dcterms:modified xsi:type="dcterms:W3CDTF">2025-11-26T05:29:00Z</dcterms:modified>
</cp:coreProperties>
</file>